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783"/>
        <w:tblW w:w="10400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060"/>
        <w:gridCol w:w="1480"/>
        <w:gridCol w:w="1240"/>
        <w:gridCol w:w="1240"/>
        <w:gridCol w:w="1340"/>
        <w:gridCol w:w="1040"/>
      </w:tblGrid>
      <w:tr w:rsidR="00EF6EAD" w:rsidRPr="00246660" w:rsidTr="00EF6EAD">
        <w:trPr>
          <w:trHeight w:val="315"/>
        </w:trPr>
        <w:tc>
          <w:tcPr>
            <w:tcW w:w="406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5300" w:type="dxa"/>
            <w:gridSpan w:val="4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allstone types  </w:t>
            </w:r>
          </w:p>
        </w:tc>
        <w:tc>
          <w:tcPr>
            <w:tcW w:w="1040" w:type="dxa"/>
            <w:tcBorders>
              <w:top w:val="single" w:sz="12" w:space="0" w:color="auto"/>
              <w:bottom w:val="nil"/>
            </w:tcBorders>
            <w:shd w:val="clear" w:color="auto" w:fill="auto"/>
            <w:noWrap/>
            <w:vAlign w:val="bottom"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EF6EAD" w:rsidRPr="00246660" w:rsidTr="00EF6EAD">
        <w:trPr>
          <w:trHeight w:val="315"/>
        </w:trPr>
        <w:tc>
          <w:tcPr>
            <w:tcW w:w="406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48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olesterol</w:t>
            </w:r>
          </w:p>
        </w:tc>
        <w:tc>
          <w:tcPr>
            <w:tcW w:w="12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igment</w:t>
            </w:r>
          </w:p>
        </w:tc>
        <w:tc>
          <w:tcPr>
            <w:tcW w:w="12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xed</w:t>
            </w:r>
          </w:p>
        </w:tc>
        <w:tc>
          <w:tcPr>
            <w:tcW w:w="13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04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der (n=47)</w:t>
            </w:r>
          </w:p>
        </w:tc>
        <w:tc>
          <w:tcPr>
            <w:tcW w:w="148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 (14.3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3 (15.8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 (4.8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5 (10.6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6 (85.7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6 (84.2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20 (95.2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42 (89.4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0.473</w:t>
            </w: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rital Status (n=47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5 (71.4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4 (73.7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5 (71.4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34 (72.3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Other Marital Statu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2 (28.6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5 (26.3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6 (28.6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3 (27.7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0.986</w:t>
            </w: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ccupation (n=47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Housewife/unemployed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4 (57.1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5 (78.9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5 (71.4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34 (72.3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Working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3 (42.9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4 (21.1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6 (28.6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3 (27.7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0.552</w:t>
            </w: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sidence area (n=47)</w:t>
            </w:r>
          </w:p>
        </w:tc>
        <w:tc>
          <w:tcPr>
            <w:tcW w:w="148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48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7 (100.0%)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2 (63.2%)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9 (90.5%)</w:t>
            </w:r>
          </w:p>
        </w:tc>
        <w:tc>
          <w:tcPr>
            <w:tcW w:w="13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38 (80.9%)</w:t>
            </w:r>
          </w:p>
        </w:tc>
        <w:tc>
          <w:tcPr>
            <w:tcW w:w="10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48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7 (36.8%)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2 (9.5%)</w:t>
            </w:r>
          </w:p>
        </w:tc>
        <w:tc>
          <w:tcPr>
            <w:tcW w:w="13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9 (19.1%)</w:t>
            </w:r>
          </w:p>
        </w:tc>
        <w:tc>
          <w:tcPr>
            <w:tcW w:w="10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0.021*</w:t>
            </w: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ource of Drinking Water (n=47)</w:t>
            </w:r>
          </w:p>
        </w:tc>
        <w:tc>
          <w:tcPr>
            <w:tcW w:w="148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Safe Source of Drinking Water</w:t>
            </w:r>
          </w:p>
        </w:tc>
        <w:tc>
          <w:tcPr>
            <w:tcW w:w="148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7 (100.0%)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9 (47.4%)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3 (61.9%)</w:t>
            </w:r>
          </w:p>
        </w:tc>
        <w:tc>
          <w:tcPr>
            <w:tcW w:w="13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29 (61.7%)</w:t>
            </w:r>
          </w:p>
        </w:tc>
        <w:tc>
          <w:tcPr>
            <w:tcW w:w="10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Unsafe Source of Drinking Water</w:t>
            </w:r>
          </w:p>
        </w:tc>
        <w:tc>
          <w:tcPr>
            <w:tcW w:w="148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0 (0.0%)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0 (52.6%)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8 (38.1%)</w:t>
            </w:r>
          </w:p>
        </w:tc>
        <w:tc>
          <w:tcPr>
            <w:tcW w:w="13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8 (38.3%)</w:t>
            </w:r>
          </w:p>
        </w:tc>
        <w:tc>
          <w:tcPr>
            <w:tcW w:w="10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0.015*</w:t>
            </w:r>
          </w:p>
        </w:tc>
      </w:tr>
      <w:tr w:rsidR="00EF6EAD" w:rsidRPr="009A3666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Toxic</w:t>
            </w:r>
            <w:proofErr w:type="spellEnd"/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habits Cigarette/</w:t>
            </w:r>
            <w:proofErr w:type="spellStart"/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>Alcohol</w:t>
            </w:r>
            <w:proofErr w:type="spellEnd"/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  <w:t xml:space="preserve"> (n=47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fr-FR"/>
              </w:rPr>
            </w:pP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6 (85.7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6 (84.2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20 (95.2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42 (89.4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 (14.3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3 (15.8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 (4.8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5 (10.6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0.473</w:t>
            </w: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nopause (n=42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5 (83.3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6 (37.5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0 (50.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 (50.0%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 (16.7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0 (62.5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0 (50.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 (50.0%) 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0.141</w:t>
            </w: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se contraceptive (n=42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3 (50.0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1 (68.8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3 (65.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27 (64.3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3 (50.0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5 (31.2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7 (35.0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5 (35.7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0.720</w:t>
            </w: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esence of Chronic Disease (n=47)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AD" w:rsidRPr="00246660" w:rsidTr="00EF6EAD">
        <w:trPr>
          <w:trHeight w:val="315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3 (42.9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9 (47.4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4 (66.7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26 (55.3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4 (57.1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0 (52.6%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7 (33.3%)</w:t>
            </w:r>
          </w:p>
        </w:tc>
        <w:tc>
          <w:tcPr>
            <w:tcW w:w="13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21 (44.7%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amily history of GSD (n=47)</w:t>
            </w:r>
          </w:p>
        </w:tc>
        <w:tc>
          <w:tcPr>
            <w:tcW w:w="148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3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0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8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 (14.3%)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5 (78.9%)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2 (57.1%)</w:t>
            </w:r>
          </w:p>
        </w:tc>
        <w:tc>
          <w:tcPr>
            <w:tcW w:w="13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28 (59.6%)</w:t>
            </w:r>
          </w:p>
        </w:tc>
        <w:tc>
          <w:tcPr>
            <w:tcW w:w="10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F6EAD" w:rsidRPr="00246660" w:rsidTr="00EF6EAD">
        <w:trPr>
          <w:trHeight w:val="300"/>
        </w:trPr>
        <w:tc>
          <w:tcPr>
            <w:tcW w:w="406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8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6 (85.7%)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4 (21.1%)</w:t>
            </w:r>
          </w:p>
        </w:tc>
        <w:tc>
          <w:tcPr>
            <w:tcW w:w="12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9 (42.9%)</w:t>
            </w:r>
          </w:p>
        </w:tc>
        <w:tc>
          <w:tcPr>
            <w:tcW w:w="13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19 (40.4%)</w:t>
            </w:r>
          </w:p>
        </w:tc>
        <w:tc>
          <w:tcPr>
            <w:tcW w:w="1040" w:type="dxa"/>
            <w:shd w:val="clear" w:color="000000" w:fill="E7E6E6"/>
            <w:noWrap/>
            <w:vAlign w:val="bottom"/>
            <w:hideMark/>
          </w:tcPr>
          <w:p w:rsidR="00EF6EAD" w:rsidRPr="00246660" w:rsidRDefault="00EF6EAD" w:rsidP="00EF6E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46660">
              <w:rPr>
                <w:rFonts w:ascii="Times New Roman" w:eastAsia="Times New Roman" w:hAnsi="Times New Roman" w:cs="Times New Roman"/>
                <w:sz w:val="20"/>
                <w:szCs w:val="20"/>
              </w:rPr>
              <w:t>0.009*</w:t>
            </w:r>
          </w:p>
        </w:tc>
      </w:tr>
    </w:tbl>
    <w:p w:rsidR="00EF6EAD" w:rsidRPr="009A3666" w:rsidRDefault="00EF6EAD" w:rsidP="00EF6EA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2E6D79">
        <w:rPr>
          <w:rFonts w:ascii="Times New Roman" w:hAnsi="Times New Roman" w:cs="Times New Roman"/>
          <w:b/>
          <w:bCs/>
          <w:sz w:val="24"/>
          <w:szCs w:val="24"/>
          <w:u w:val="single"/>
        </w:rPr>
        <w:t>S1</w:t>
      </w:r>
      <w:r w:rsidRPr="00E87BE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9A3666">
        <w:rPr>
          <w:rFonts w:ascii="Times New Roman" w:hAnsi="Times New Roman" w:cs="Times New Roman"/>
          <w:b/>
          <w:bCs/>
          <w:sz w:val="24"/>
          <w:szCs w:val="24"/>
        </w:rPr>
        <w:t>Assessment of the association between types of gallstone and its associated factors through Chi-square Likelihood Ratio Test (n=47).</w:t>
      </w:r>
    </w:p>
    <w:p w:rsidR="00073B18" w:rsidRDefault="00267908" w:rsidP="00EF6EAD"/>
    <w:p w:rsidR="00EF6EAD" w:rsidRDefault="00EF6EAD" w:rsidP="00EF6EAD"/>
    <w:p w:rsidR="00FE461A" w:rsidRDefault="00FE461A" w:rsidP="00EF6EAD"/>
    <w:p w:rsidR="00FE461A" w:rsidRDefault="00FE461A" w:rsidP="00EF6EAD"/>
    <w:p w:rsidR="00FE461A" w:rsidRDefault="00FE461A" w:rsidP="00EF6EAD"/>
    <w:p w:rsidR="00FE461A" w:rsidRDefault="00FE461A" w:rsidP="00EF6EAD"/>
    <w:p w:rsidR="00FE461A" w:rsidRDefault="00FE461A" w:rsidP="00EF6EAD"/>
    <w:p w:rsidR="00FE461A" w:rsidRDefault="00FE461A" w:rsidP="00EF6EAD">
      <w:pPr>
        <w:sectPr w:rsidR="00FE461A" w:rsidSect="00EF6EAD">
          <w:pgSz w:w="11909" w:h="16834" w:code="9"/>
          <w:pgMar w:top="1008" w:right="1152" w:bottom="1008" w:left="1152" w:header="720" w:footer="720" w:gutter="0"/>
          <w:cols w:space="720"/>
          <w:docGrid w:linePitch="360"/>
        </w:sectPr>
      </w:pPr>
    </w:p>
    <w:p w:rsidR="00FE461A" w:rsidRPr="009A3666" w:rsidRDefault="00FE461A" w:rsidP="00FE461A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2E6D79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u w:val="single"/>
        </w:rPr>
        <w:lastRenderedPageBreak/>
        <w:t>S2</w:t>
      </w:r>
      <w:r w:rsidRPr="00E87BE5">
        <w:rPr>
          <w:rFonts w:ascii="Times New Roman" w:hAnsi="Times New Roman" w:cs="Times New Roman"/>
          <w:bCs/>
          <w:i w:val="0"/>
          <w:iCs w:val="0"/>
          <w:color w:val="auto"/>
          <w:sz w:val="24"/>
          <w:szCs w:val="24"/>
        </w:rPr>
        <w:t xml:space="preserve">: </w:t>
      </w:r>
      <w:r w:rsidRPr="009A3666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Assessment of the association between types of gallstone and its associated factors through ANOVA Test (n=47</w:t>
      </w:r>
      <w:r w:rsidRPr="009A3666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).</w:t>
      </w:r>
    </w:p>
    <w:tbl>
      <w:tblPr>
        <w:tblpPr w:leftFromText="180" w:rightFromText="180" w:vertAnchor="page" w:horzAnchor="margin" w:tblpY="1981"/>
        <w:tblW w:w="15006" w:type="dxa"/>
        <w:tblLook w:val="04A0" w:firstRow="1" w:lastRow="0" w:firstColumn="1" w:lastColumn="0" w:noHBand="0" w:noVBand="1"/>
      </w:tblPr>
      <w:tblGrid>
        <w:gridCol w:w="3021"/>
        <w:gridCol w:w="129"/>
        <w:gridCol w:w="860"/>
        <w:gridCol w:w="317"/>
        <w:gridCol w:w="566"/>
        <w:gridCol w:w="191"/>
        <w:gridCol w:w="1040"/>
        <w:gridCol w:w="480"/>
        <w:gridCol w:w="566"/>
        <w:gridCol w:w="325"/>
        <w:gridCol w:w="718"/>
        <w:gridCol w:w="411"/>
        <w:gridCol w:w="566"/>
        <w:gridCol w:w="966"/>
        <w:gridCol w:w="1137"/>
        <w:gridCol w:w="966"/>
        <w:gridCol w:w="1066"/>
        <w:gridCol w:w="173"/>
        <w:gridCol w:w="493"/>
        <w:gridCol w:w="190"/>
        <w:gridCol w:w="766"/>
        <w:gridCol w:w="59"/>
      </w:tblGrid>
      <w:tr w:rsidR="009C3149" w:rsidRPr="00FE461A" w:rsidTr="009C3149">
        <w:trPr>
          <w:trHeight w:val="261"/>
        </w:trPr>
        <w:tc>
          <w:tcPr>
            <w:tcW w:w="302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169" w:type="dxa"/>
            <w:gridSpan w:val="12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ypes of Gallstone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7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6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39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C3149" w:rsidRPr="00FE461A" w:rsidTr="009C3149">
        <w:trPr>
          <w:trHeight w:val="261"/>
        </w:trPr>
        <w:tc>
          <w:tcPr>
            <w:tcW w:w="302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63" w:type="dxa"/>
            <w:gridSpan w:val="5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olesterol</w:t>
            </w:r>
          </w:p>
        </w:tc>
        <w:tc>
          <w:tcPr>
            <w:tcW w:w="2411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igment</w:t>
            </w:r>
          </w:p>
        </w:tc>
        <w:tc>
          <w:tcPr>
            <w:tcW w:w="1695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xed</w:t>
            </w:r>
          </w:p>
        </w:tc>
        <w:tc>
          <w:tcPr>
            <w:tcW w:w="2103" w:type="dxa"/>
            <w:gridSpan w:val="2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um of Squares of groups</w:t>
            </w:r>
          </w:p>
        </w:tc>
        <w:tc>
          <w:tcPr>
            <w:tcW w:w="2205" w:type="dxa"/>
            <w:gridSpan w:val="3"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 Square of groups</w:t>
            </w:r>
          </w:p>
        </w:tc>
        <w:tc>
          <w:tcPr>
            <w:tcW w:w="68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C3149" w:rsidRPr="00FE461A" w:rsidTr="009C3149">
        <w:trPr>
          <w:gridAfter w:val="1"/>
          <w:wAfter w:w="59" w:type="dxa"/>
          <w:trHeight w:val="274"/>
        </w:trPr>
        <w:tc>
          <w:tcPr>
            <w:tcW w:w="3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89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1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6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1231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8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56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1043" w:type="dxa"/>
            <w:gridSpan w:val="2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1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6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td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etween</w:t>
            </w:r>
          </w:p>
        </w:tc>
        <w:tc>
          <w:tcPr>
            <w:tcW w:w="1137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ithin</w:t>
            </w:r>
          </w:p>
        </w:tc>
        <w:tc>
          <w:tcPr>
            <w:tcW w:w="96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Between</w:t>
            </w:r>
          </w:p>
        </w:tc>
        <w:tc>
          <w:tcPr>
            <w:tcW w:w="1066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Within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Age in years</w:t>
            </w:r>
          </w:p>
        </w:tc>
        <w:tc>
          <w:tcPr>
            <w:tcW w:w="8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1.3</w:t>
            </w:r>
          </w:p>
        </w:tc>
        <w:tc>
          <w:tcPr>
            <w:tcW w:w="31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231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54.6</w:t>
            </w:r>
          </w:p>
        </w:tc>
        <w:tc>
          <w:tcPr>
            <w:tcW w:w="4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4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5.1</w:t>
            </w:r>
          </w:p>
        </w:tc>
        <w:tc>
          <w:tcPr>
            <w:tcW w:w="4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308.981</w:t>
            </w:r>
          </w:p>
        </w:tc>
        <w:tc>
          <w:tcPr>
            <w:tcW w:w="113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0679.870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654.491</w:t>
            </w:r>
          </w:p>
        </w:tc>
        <w:tc>
          <w:tcPr>
            <w:tcW w:w="10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42.724</w:t>
            </w:r>
          </w:p>
        </w:tc>
        <w:tc>
          <w:tcPr>
            <w:tcW w:w="66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.696</w:t>
            </w:r>
          </w:p>
        </w:tc>
        <w:tc>
          <w:tcPr>
            <w:tcW w:w="95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Duration of Living in Residence (years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3.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0.2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0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3.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9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399.79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9683.8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399.7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9683.87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.68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Age at Menarche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6.48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97.1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.2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.49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30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Pregnanci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.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05.07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72.0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52.53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9.54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5.507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008*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Parity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66.58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07.25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3.29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7.87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.22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022*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Menopause Duration in year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48.51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801.30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24.25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4.51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.79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088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31.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6.2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24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4.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26.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5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80.42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9931.40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40.2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25.71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62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542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84.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77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75.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38.8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388.3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19.4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77.00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.850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Height in meter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858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Weight in kg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76.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4.1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67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6.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70.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51.98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0534.48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25.99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39.420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94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397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Waist Circumference in c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92.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5.5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89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85.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31.95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2600.2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65.97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513.64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32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726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Body mass index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9.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7.2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51.17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305.65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5.5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9.674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86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White Blood Cell Counts (×103/ </w:t>
            </w:r>
            <w:proofErr w:type="spellStart"/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ul</w:t>
            </w:r>
            <w:proofErr w:type="spellEnd"/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9.43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33.77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4.7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9.85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49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236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Red Blood Cell Counts (</w:t>
            </w:r>
            <w:proofErr w:type="spellStart"/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milli</w:t>
            </w:r>
            <w:proofErr w:type="spellEnd"/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ul</w:t>
            </w:r>
            <w:proofErr w:type="spellEnd"/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87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3.90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94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316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.97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061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Hemoglobin (g/d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2.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6.18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83.96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.09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908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62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209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Mean Corpuscular Volume (f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84.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85.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83.0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8.70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199.9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4.3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7.27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Mean Corpuscular Hemoglobin (Pg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8.6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7.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4.42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91.03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2.21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.342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.813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071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Fasting Blood Glucose (mg/d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09.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4.4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15.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2.2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07.3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670.64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51231.0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35.32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164.34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751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HemoglobinA1c %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9.08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71.74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.5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.63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.786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Serum Cholesterol (mg/d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65.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8.4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79.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6.5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80.1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216.20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53351.02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608.10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212.52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Serum Triglyceride (mg/d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12.1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98.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2.3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94.6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4.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612.69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78632.9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806.3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787.113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451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High Density lipoprotein (mg/dl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45.0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0.1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51.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5.4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50.9</w:t>
            </w:r>
          </w:p>
        </w:tc>
        <w:tc>
          <w:tcPr>
            <w:tcW w:w="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21.14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6677.49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10.5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51.761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729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488</w:t>
            </w:r>
          </w:p>
        </w:tc>
      </w:tr>
      <w:tr w:rsidR="009C3149" w:rsidRPr="00FE461A" w:rsidTr="009C3149">
        <w:trPr>
          <w:gridAfter w:val="1"/>
          <w:wAfter w:w="59" w:type="dxa"/>
          <w:trHeight w:val="249"/>
        </w:trPr>
        <w:tc>
          <w:tcPr>
            <w:tcW w:w="315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Low Density Lipoprotein  (mg/dl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85.9</w:t>
            </w:r>
          </w:p>
        </w:tc>
        <w:tc>
          <w:tcPr>
            <w:tcW w:w="3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8.3</w:t>
            </w:r>
          </w:p>
        </w:tc>
        <w:tc>
          <w:tcPr>
            <w:tcW w:w="123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98.4</w:t>
            </w:r>
          </w:p>
        </w:tc>
        <w:tc>
          <w:tcPr>
            <w:tcW w:w="4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3.0</w:t>
            </w:r>
          </w:p>
        </w:tc>
        <w:tc>
          <w:tcPr>
            <w:tcW w:w="10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99.4</w:t>
            </w:r>
          </w:p>
        </w:tc>
        <w:tc>
          <w:tcPr>
            <w:tcW w:w="4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E461A">
              <w:rPr>
                <w:rFonts w:ascii="Times New Roman" w:eastAsia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1031.36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35762.63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515.684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812.787</w:t>
            </w:r>
          </w:p>
        </w:tc>
        <w:tc>
          <w:tcPr>
            <w:tcW w:w="66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634</w:t>
            </w:r>
          </w:p>
        </w:tc>
        <w:tc>
          <w:tcPr>
            <w:tcW w:w="95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149" w:rsidRPr="00FE461A" w:rsidRDefault="009C3149" w:rsidP="009C314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E461A">
              <w:rPr>
                <w:rFonts w:ascii="Times New Roman" w:eastAsia="Times New Roman" w:hAnsi="Times New Roman" w:cs="Times New Roman"/>
                <w:sz w:val="20"/>
                <w:szCs w:val="20"/>
              </w:rPr>
              <w:t>0.535</w:t>
            </w:r>
          </w:p>
        </w:tc>
      </w:tr>
    </w:tbl>
    <w:p w:rsidR="00FE461A" w:rsidRDefault="00FE461A" w:rsidP="00FE461A"/>
    <w:p w:rsidR="009C3149" w:rsidRDefault="009C3149" w:rsidP="00FE461A"/>
    <w:p w:rsidR="009C3149" w:rsidRDefault="009C3149" w:rsidP="00FE461A"/>
    <w:p w:rsidR="00FE461A" w:rsidRPr="00FE461A" w:rsidRDefault="00FE461A" w:rsidP="00FE461A"/>
    <w:p w:rsidR="00FE461A" w:rsidRDefault="00FE461A" w:rsidP="00EF6EAD"/>
    <w:sectPr w:rsidR="00FE461A" w:rsidSect="00FE461A">
      <w:pgSz w:w="16834" w:h="11909" w:orient="landscape" w:code="9"/>
      <w:pgMar w:top="1152" w:right="1008" w:bottom="1152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6EAD"/>
    <w:rsid w:val="000D7F81"/>
    <w:rsid w:val="00152D76"/>
    <w:rsid w:val="001C27C4"/>
    <w:rsid w:val="00267908"/>
    <w:rsid w:val="00440EA5"/>
    <w:rsid w:val="005C5D22"/>
    <w:rsid w:val="009A3666"/>
    <w:rsid w:val="009C3149"/>
    <w:rsid w:val="00D35494"/>
    <w:rsid w:val="00EF6EAD"/>
    <w:rsid w:val="00FE46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DBEAF96-A1F7-4A25-863D-658510B3A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6E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FE461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5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4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nkaila Noma</dc:creator>
  <cp:keywords/>
  <dc:description/>
  <cp:lastModifiedBy>Mounkaila Noma</cp:lastModifiedBy>
  <cp:revision>2</cp:revision>
  <dcterms:created xsi:type="dcterms:W3CDTF">2019-05-15T22:39:00Z</dcterms:created>
  <dcterms:modified xsi:type="dcterms:W3CDTF">2019-05-15T22:39:00Z</dcterms:modified>
</cp:coreProperties>
</file>